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610DE" w:rsidRDefault="00654E8F" w:rsidP="0001436A">
      <w:pPr>
        <w:pStyle w:val="SupplementaryMaterial"/>
        <w:rPr>
          <w:b w:val="0"/>
        </w:rPr>
      </w:pPr>
      <w:r w:rsidRPr="007610DE">
        <w:t>Supplementary Material</w:t>
      </w:r>
    </w:p>
    <w:p w14:paraId="5CDB7C30" w14:textId="53C50B45" w:rsidR="00DB52C3" w:rsidRPr="007610DE" w:rsidRDefault="00654E8F" w:rsidP="00DB52C3">
      <w:pPr>
        <w:pStyle w:val="Heading1"/>
      </w:pPr>
      <w:r w:rsidRPr="007610DE">
        <w:t>Supplementary</w:t>
      </w:r>
      <w:r w:rsidR="00DB52C3" w:rsidRPr="007610DE">
        <w:t xml:space="preserve"> </w:t>
      </w:r>
      <w:r w:rsidRPr="007610DE">
        <w:t>Tables</w:t>
      </w:r>
    </w:p>
    <w:p w14:paraId="3CE02BB1" w14:textId="56E59D91" w:rsidR="00823E78" w:rsidRPr="007610DE" w:rsidRDefault="00823E78" w:rsidP="00823E78">
      <w:pPr>
        <w:topLinePunct/>
        <w:adjustRightInd w:val="0"/>
        <w:snapToGrid w:val="0"/>
        <w:spacing w:after="120"/>
        <w:rPr>
          <w:rFonts w:eastAsia="Microsoft YaHei UI" w:cs="Times New Roman"/>
          <w:color w:val="000000"/>
          <w:szCs w:val="24"/>
          <w:lang w:eastAsia="zh-CN"/>
        </w:rPr>
      </w:pPr>
      <w:r w:rsidRPr="007610DE">
        <w:rPr>
          <w:rFonts w:eastAsia="Microsoft YaHei UI" w:cs="Times New Roman"/>
          <w:b/>
          <w:bCs/>
          <w:color w:val="000000"/>
          <w:szCs w:val="24"/>
          <w:lang w:eastAsia="zh-CN"/>
        </w:rPr>
        <w:t xml:space="preserve">supplementary table1. </w:t>
      </w:r>
      <w:r w:rsidRPr="007610DE">
        <w:rPr>
          <w:rFonts w:eastAsia="Microsoft YaHei UI" w:cs="Times New Roman"/>
          <w:color w:val="000000"/>
          <w:szCs w:val="24"/>
          <w:lang w:eastAsia="zh-CN"/>
        </w:rPr>
        <w:t>Sensitivity analys</w:t>
      </w:r>
      <w:r w:rsidR="00050070" w:rsidRPr="007610DE">
        <w:rPr>
          <w:rFonts w:eastAsia="Microsoft YaHei UI" w:cs="Times New Roman"/>
          <w:color w:val="000000"/>
          <w:szCs w:val="24"/>
          <w:lang w:eastAsia="zh-CN"/>
        </w:rPr>
        <w:t>e</w:t>
      </w:r>
      <w:r w:rsidRPr="007610DE">
        <w:rPr>
          <w:rFonts w:eastAsia="Microsoft YaHei UI" w:cs="Times New Roman"/>
          <w:color w:val="000000"/>
          <w:szCs w:val="24"/>
          <w:lang w:eastAsia="zh-CN"/>
        </w:rPr>
        <w:t>s of association</w:t>
      </w:r>
      <w:r w:rsidR="00050070" w:rsidRPr="007610DE">
        <w:rPr>
          <w:rFonts w:eastAsia="Microsoft YaHei UI" w:cs="Times New Roman"/>
          <w:color w:val="000000"/>
          <w:szCs w:val="24"/>
          <w:lang w:eastAsia="zh-CN"/>
        </w:rPr>
        <w:t>s</w:t>
      </w:r>
      <w:r w:rsidRPr="007610DE">
        <w:rPr>
          <w:rFonts w:eastAsia="Microsoft YaHei UI" w:cs="Times New Roman"/>
          <w:color w:val="000000"/>
          <w:szCs w:val="24"/>
          <w:lang w:eastAsia="zh-CN"/>
        </w:rPr>
        <w:t xml:space="preserve"> between CAP≥248dB/m, LSM≥7kPa, with UA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2796"/>
        <w:gridCol w:w="2330"/>
        <w:gridCol w:w="2474"/>
      </w:tblGrid>
      <w:tr w:rsidR="00823E78" w:rsidRPr="007610DE" w14:paraId="16720395" w14:textId="77777777" w:rsidTr="008905F4">
        <w:trPr>
          <w:trHeight w:val="308"/>
        </w:trPr>
        <w:tc>
          <w:tcPr>
            <w:tcW w:w="2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F7F1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E62B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CAP≥248dB/m</w:t>
            </w:r>
          </w:p>
        </w:tc>
        <w:tc>
          <w:tcPr>
            <w:tcW w:w="2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BECA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LSM≥7kPa</w:t>
            </w:r>
          </w:p>
        </w:tc>
      </w:tr>
      <w:tr w:rsidR="00823E78" w:rsidRPr="007610DE" w14:paraId="5C04E48D" w14:textId="77777777" w:rsidTr="008905F4">
        <w:trPr>
          <w:trHeight w:val="308"/>
        </w:trPr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2773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SUA, mg/dL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22B9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OR (95%CI)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D2AD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OR (95%CI)</w:t>
            </w:r>
          </w:p>
        </w:tc>
      </w:tr>
      <w:tr w:rsidR="00823E78" w:rsidRPr="007610DE" w14:paraId="781E3A1E" w14:textId="77777777" w:rsidTr="008905F4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EDC8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model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F575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79D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23E78" w:rsidRPr="007610DE" w14:paraId="561A49E2" w14:textId="77777777" w:rsidTr="008905F4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97EC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F6C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A881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23E78" w:rsidRPr="007610DE" w14:paraId="2914C21E" w14:textId="77777777" w:rsidTr="008905F4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47F4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1(≤4.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4836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2106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</w:tr>
      <w:tr w:rsidR="00823E78" w:rsidRPr="007610DE" w14:paraId="6028D7DF" w14:textId="77777777" w:rsidTr="008905F4">
        <w:trPr>
          <w:trHeight w:val="315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B1B2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2(4.4~5.3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C75D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.077 (0.681, 1.70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227C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1.828 (1.083, 3.086)</w:t>
            </w:r>
          </w:p>
        </w:tc>
      </w:tr>
      <w:tr w:rsidR="00823E78" w:rsidRPr="007610DE" w14:paraId="0DFBE6D3" w14:textId="77777777" w:rsidTr="008905F4">
        <w:trPr>
          <w:trHeight w:val="315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6446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3(5.3~6.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83C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1.845 (1.039, 3.27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2896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1.698 (0.899, 3.207)</w:t>
            </w:r>
          </w:p>
        </w:tc>
      </w:tr>
      <w:tr w:rsidR="00823E78" w:rsidRPr="007610DE" w14:paraId="2DAF2AC1" w14:textId="77777777" w:rsidTr="008905F4">
        <w:trPr>
          <w:trHeight w:val="315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E873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4(&gt;6.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354F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2.210 (1.351, 3.61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CDA6" w14:textId="59CC1B43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2.174 (1.267, 3.731)</w:t>
            </w:r>
          </w:p>
        </w:tc>
      </w:tr>
      <w:tr w:rsidR="00823E78" w:rsidRPr="007610DE" w14:paraId="72B2B993" w14:textId="77777777" w:rsidTr="008905F4">
        <w:trPr>
          <w:trHeight w:val="315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F299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mal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B22C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0C9E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23E78" w:rsidRPr="007610DE" w14:paraId="7326711E" w14:textId="77777777" w:rsidTr="008905F4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34BD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1(≤5.1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05B6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2CB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</w:tr>
      <w:tr w:rsidR="00823E78" w:rsidRPr="007610DE" w14:paraId="6FE28E80" w14:textId="77777777" w:rsidTr="008905F4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70E7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1(5.1~6.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211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2.010 (1.142, 3.53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98FA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864 (0.460, 1.620)</w:t>
            </w:r>
          </w:p>
        </w:tc>
      </w:tr>
      <w:tr w:rsidR="00823E78" w:rsidRPr="007610DE" w14:paraId="63E37E73" w14:textId="77777777" w:rsidTr="008905F4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2FA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3(6.0~6.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E209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.101 (0.567, 2.13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5EB8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606 (0.324, 1.132)</w:t>
            </w:r>
          </w:p>
        </w:tc>
      </w:tr>
      <w:tr w:rsidR="00823E78" w:rsidRPr="007610DE" w14:paraId="54E052F0" w14:textId="77777777" w:rsidTr="008905F4">
        <w:trPr>
          <w:trHeight w:val="315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F82A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4(&gt;6.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3CCC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2.658 (1,348, 5.24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3A46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.420 (0.816, 2.469)</w:t>
            </w:r>
          </w:p>
        </w:tc>
      </w:tr>
      <w:tr w:rsidR="00823E78" w:rsidRPr="007610DE" w14:paraId="41CA4F12" w14:textId="77777777" w:rsidTr="008905F4">
        <w:trPr>
          <w:trHeight w:val="315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447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femal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E1A2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D585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23E78" w:rsidRPr="007610DE" w14:paraId="43250145" w14:textId="77777777" w:rsidTr="008905F4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33D8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1(≤3.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91D4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39DF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</w:tr>
      <w:tr w:rsidR="00823E78" w:rsidRPr="007610DE" w14:paraId="7A7E4934" w14:textId="77777777" w:rsidTr="008905F4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850F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2(3.9~4.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9E37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1.719 (1.135, 2.60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70EE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788 (0.353, 1.761)</w:t>
            </w:r>
          </w:p>
        </w:tc>
      </w:tr>
      <w:tr w:rsidR="00823E78" w:rsidRPr="007610DE" w14:paraId="7EB1BECE" w14:textId="77777777" w:rsidTr="008905F4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BB6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3(4.7~5.6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9DA4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.584 (0.916, 2.73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8553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.800 (0.735, 4.409)</w:t>
            </w:r>
          </w:p>
        </w:tc>
      </w:tr>
      <w:tr w:rsidR="00823E78" w:rsidRPr="007610DE" w14:paraId="0554E68B" w14:textId="77777777" w:rsidTr="008905F4">
        <w:trPr>
          <w:trHeight w:val="323"/>
        </w:trPr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1D635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4(&gt;5.6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5BFC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3.095 (1.486, 6.445)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BD3F" w14:textId="77777777" w:rsidR="00823E78" w:rsidRPr="007610DE" w:rsidRDefault="00823E78" w:rsidP="008905F4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2.251 (0.941, 5.387)</w:t>
            </w:r>
          </w:p>
        </w:tc>
      </w:tr>
    </w:tbl>
    <w:p w14:paraId="251D0F01" w14:textId="77777777" w:rsidR="00823E78" w:rsidRPr="007610DE" w:rsidRDefault="00823E78" w:rsidP="00823E78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Data are expressed as odds ratio (95% Confidence interval [CI]).</w:t>
      </w:r>
    </w:p>
    <w:p w14:paraId="66D56F27" w14:textId="4A46EF31" w:rsidR="00823E78" w:rsidRPr="007610DE" w:rsidRDefault="00823E78" w:rsidP="00823E78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Adjusted model included </w:t>
      </w:r>
      <w:r w:rsidR="00B74867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sex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,</w:t>
      </w:r>
      <w:r w:rsidR="00B74867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age,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race, smoking status, BMI, alcohol abuse, glycohemoglobin</w:t>
      </w:r>
      <w:r w:rsidR="00B74867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, 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systolic pressure</w:t>
      </w:r>
      <w:r w:rsidR="00B74867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, </w:t>
      </w:r>
      <w:r w:rsidR="00B74867" w:rsidRPr="007610DE">
        <w:rPr>
          <w:szCs w:val="24"/>
        </w:rPr>
        <w:t xml:space="preserve">UACR, </w:t>
      </w:r>
      <w:proofErr w:type="spellStart"/>
      <w:r w:rsidR="00B74867" w:rsidRPr="007610DE">
        <w:rPr>
          <w:szCs w:val="24"/>
        </w:rPr>
        <w:t>SCr</w:t>
      </w:r>
      <w:proofErr w:type="spellEnd"/>
      <w:r w:rsidR="00B74867" w:rsidRPr="007610DE">
        <w:rPr>
          <w:szCs w:val="24"/>
        </w:rPr>
        <w:t>, usage of diuretics and usage of pioglitazone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. </w:t>
      </w:r>
      <w:r w:rsidRPr="007610DE">
        <w:rPr>
          <w:rFonts w:eastAsia="Microsoft JhengHei UI" w:cs="Times New Roman"/>
          <w:color w:val="000000"/>
          <w:szCs w:val="24"/>
          <w:lang w:eastAsia="zh-CN"/>
        </w:rPr>
        <w:t>In the subgroup analyses of males</w:t>
      </w:r>
      <w:r w:rsidR="00B74867" w:rsidRPr="007610DE">
        <w:rPr>
          <w:rFonts w:eastAsia="Microsoft JhengHei UI" w:cs="Times New Roman"/>
          <w:color w:val="000000"/>
          <w:szCs w:val="24"/>
          <w:lang w:eastAsia="zh-CN"/>
        </w:rPr>
        <w:t xml:space="preserve"> and</w:t>
      </w:r>
      <w:r w:rsidRPr="007610DE">
        <w:rPr>
          <w:rFonts w:eastAsia="Microsoft JhengHei UI" w:cs="Times New Roman"/>
          <w:color w:val="000000"/>
          <w:szCs w:val="24"/>
          <w:lang w:eastAsia="zh-CN"/>
        </w:rPr>
        <w:t xml:space="preserve"> females</w:t>
      </w:r>
      <w:r w:rsidR="00B74867" w:rsidRPr="007610DE">
        <w:rPr>
          <w:rFonts w:eastAsia="Microsoft JhengHei UI" w:cs="Times New Roman"/>
          <w:color w:val="000000"/>
          <w:szCs w:val="24"/>
          <w:lang w:eastAsia="zh-CN"/>
        </w:rPr>
        <w:t>,</w:t>
      </w:r>
      <w:r w:rsidRPr="007610DE">
        <w:rPr>
          <w:rFonts w:eastAsia="Microsoft JhengHei UI" w:cs="Times New Roman"/>
          <w:color w:val="000000"/>
          <w:szCs w:val="24"/>
          <w:lang w:eastAsia="zh-CN"/>
        </w:rPr>
        <w:t xml:space="preserve"> adjusted all confounders in the model except </w:t>
      </w:r>
      <w:r w:rsidR="00B74867" w:rsidRPr="007610DE">
        <w:rPr>
          <w:rFonts w:eastAsia="Microsoft JhengHei UI" w:cs="Times New Roman"/>
          <w:color w:val="000000"/>
          <w:szCs w:val="24"/>
          <w:lang w:eastAsia="zh-CN"/>
        </w:rPr>
        <w:t>sex</w:t>
      </w:r>
      <w:r w:rsidRPr="007610DE">
        <w:rPr>
          <w:rFonts w:eastAsia="Microsoft JhengHei UI" w:cs="Times New Roman"/>
          <w:color w:val="000000"/>
          <w:szCs w:val="24"/>
          <w:lang w:eastAsia="zh-CN"/>
        </w:rPr>
        <w:t>.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</w:t>
      </w:r>
    </w:p>
    <w:p w14:paraId="25162A8C" w14:textId="77777777" w:rsidR="00823E78" w:rsidRPr="007610DE" w:rsidRDefault="00823E78" w:rsidP="00823E78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CAP, controlled attenuation parameter; LSM, liver stiffness measurement; </w:t>
      </w:r>
      <w:proofErr w:type="spellStart"/>
      <w:r w:rsidRPr="007610DE">
        <w:t>SCr</w:t>
      </w:r>
      <w:proofErr w:type="spellEnd"/>
      <w:r w:rsidRPr="007610DE">
        <w:t xml:space="preserve">, serum creatinine; 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UA, uric acid</w:t>
      </w:r>
      <w:r w:rsidRPr="007610DE">
        <w:rPr>
          <w:rFonts w:eastAsia="DengXian" w:cs="Times New Roman" w:hint="eastAsia"/>
          <w:kern w:val="2"/>
          <w:szCs w:val="24"/>
          <w:shd w:val="clear" w:color="auto" w:fill="FFFFFF"/>
          <w:lang w:eastAsia="zh-CN"/>
        </w:rPr>
        <w:t>;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UACR, </w:t>
      </w:r>
      <w:r w:rsidRPr="007610DE">
        <w:t>albumin to creatinine ratio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.</w:t>
      </w:r>
    </w:p>
    <w:p w14:paraId="5E6B0E9B" w14:textId="0D57AF33" w:rsidR="00823E78" w:rsidRPr="007610DE" w:rsidRDefault="00823E78" w:rsidP="00823E78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The bold indicates significance (</w:t>
      </w:r>
      <w:r w:rsidRPr="007610DE">
        <w:rPr>
          <w:rFonts w:eastAsia="DengXian" w:cs="Times New Roman"/>
          <w:i/>
          <w:iCs/>
          <w:kern w:val="2"/>
          <w:szCs w:val="24"/>
          <w:shd w:val="clear" w:color="auto" w:fill="FFFFFF"/>
          <w:lang w:eastAsia="zh-CN"/>
        </w:rPr>
        <w:t>P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&lt; 0.05).</w:t>
      </w:r>
    </w:p>
    <w:p w14:paraId="7083DA39" w14:textId="40B132D3" w:rsidR="00823E78" w:rsidRPr="007610DE" w:rsidRDefault="00823E78" w:rsidP="00823E78">
      <w:pPr>
        <w:spacing w:before="0" w:after="200" w:line="276" w:lineRule="auto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br w:type="page"/>
      </w:r>
    </w:p>
    <w:p w14:paraId="42D925CC" w14:textId="0A6DFFEA" w:rsidR="00DB52C3" w:rsidRPr="007610DE" w:rsidRDefault="00DB52C3" w:rsidP="000426C4">
      <w:pPr>
        <w:adjustRightInd w:val="0"/>
        <w:snapToGrid w:val="0"/>
        <w:spacing w:after="12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Microsoft YaHei UI" w:cs="Times New Roman"/>
          <w:b/>
          <w:bCs/>
          <w:color w:val="000000"/>
          <w:kern w:val="2"/>
          <w:szCs w:val="24"/>
          <w:lang w:eastAsia="zh-CN"/>
        </w:rPr>
        <w:lastRenderedPageBreak/>
        <w:t>supplementary table</w:t>
      </w:r>
      <w:r w:rsidR="00823E78" w:rsidRPr="007610DE">
        <w:rPr>
          <w:rFonts w:eastAsia="Microsoft YaHei UI" w:cs="Times New Roman"/>
          <w:b/>
          <w:bCs/>
          <w:color w:val="000000"/>
          <w:kern w:val="2"/>
          <w:szCs w:val="24"/>
          <w:lang w:eastAsia="zh-CN"/>
        </w:rPr>
        <w:t>2</w:t>
      </w:r>
      <w:r w:rsidRPr="007610DE">
        <w:rPr>
          <w:rFonts w:eastAsia="Microsoft YaHei UI" w:cs="Times New Roman"/>
          <w:b/>
          <w:bCs/>
          <w:color w:val="000000"/>
          <w:kern w:val="2"/>
          <w:szCs w:val="24"/>
          <w:lang w:eastAsia="zh-CN"/>
        </w:rPr>
        <w:t>.</w:t>
      </w:r>
      <w:r w:rsidRPr="007610DE">
        <w:rPr>
          <w:rFonts w:eastAsia="Microsoft YaHei UI" w:cs="Times New Roman"/>
          <w:color w:val="000000"/>
          <w:kern w:val="2"/>
          <w:szCs w:val="24"/>
          <w:lang w:eastAsia="zh-CN"/>
        </w:rPr>
        <w:t xml:space="preserve"> The association</w:t>
      </w:r>
      <w:r w:rsidR="008F5CA0" w:rsidRPr="007610DE">
        <w:rPr>
          <w:rFonts w:eastAsia="Microsoft YaHei UI" w:cs="Times New Roman"/>
          <w:color w:val="000000"/>
          <w:kern w:val="2"/>
          <w:szCs w:val="24"/>
          <w:lang w:eastAsia="zh-CN"/>
        </w:rPr>
        <w:t>s</w:t>
      </w:r>
      <w:r w:rsidRPr="007610DE">
        <w:rPr>
          <w:rFonts w:eastAsia="Microsoft YaHei UI" w:cs="Times New Roman"/>
          <w:color w:val="000000"/>
          <w:kern w:val="2"/>
          <w:szCs w:val="24"/>
          <w:lang w:eastAsia="zh-CN"/>
        </w:rPr>
        <w:t xml:space="preserve"> between UA with CAP </w:t>
      </w:r>
      <w:r w:rsidR="008F5CA0" w:rsidRPr="007610DE">
        <w:rPr>
          <w:rFonts w:eastAsia="Microsoft YaHei UI" w:cs="Times New Roman"/>
          <w:color w:val="000000"/>
          <w:kern w:val="2"/>
          <w:szCs w:val="24"/>
          <w:lang w:eastAsia="zh-CN"/>
        </w:rPr>
        <w:t>in</w:t>
      </w:r>
      <w:r w:rsidRPr="007610DE">
        <w:rPr>
          <w:rFonts w:eastAsia="Microsoft YaHei UI" w:cs="Times New Roman"/>
          <w:color w:val="000000"/>
          <w:kern w:val="2"/>
          <w:szCs w:val="24"/>
          <w:lang w:eastAsia="zh-CN"/>
        </w:rPr>
        <w:t xml:space="preserve"> premenopausal and postmenopausal females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2850"/>
        <w:gridCol w:w="2375"/>
        <w:gridCol w:w="2375"/>
      </w:tblGrid>
      <w:tr w:rsidR="00DB52C3" w:rsidRPr="007610DE" w14:paraId="608E5F71" w14:textId="77777777" w:rsidTr="00D5233D">
        <w:trPr>
          <w:trHeight w:val="308"/>
        </w:trPr>
        <w:tc>
          <w:tcPr>
            <w:tcW w:w="2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F50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FF7C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Ln CAP</w:t>
            </w:r>
          </w:p>
        </w:tc>
        <w:tc>
          <w:tcPr>
            <w:tcW w:w="2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2692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CAP≥274dB/m</w:t>
            </w:r>
          </w:p>
        </w:tc>
      </w:tr>
      <w:tr w:rsidR="00DB52C3" w:rsidRPr="007610DE" w14:paraId="20F35A56" w14:textId="77777777" w:rsidTr="00D5233D">
        <w:trPr>
          <w:trHeight w:val="308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58ED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SUA, mg/dL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6500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B (95%CI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6FDD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OR (95%CI)</w:t>
            </w:r>
          </w:p>
        </w:tc>
      </w:tr>
      <w:tr w:rsidR="00DB52C3" w:rsidRPr="007610DE" w14:paraId="1FB94BCE" w14:textId="77777777" w:rsidTr="00D5233D">
        <w:trPr>
          <w:trHeight w:val="31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20B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Premenopausal femal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20CD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C64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DB52C3" w:rsidRPr="007610DE" w14:paraId="44DB13E1" w14:textId="77777777" w:rsidTr="00D5233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EF83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Q1(≤3.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79E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Referenc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69F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Reference</w:t>
            </w:r>
          </w:p>
        </w:tc>
      </w:tr>
      <w:tr w:rsidR="00DB52C3" w:rsidRPr="007610DE" w14:paraId="062740FC" w14:textId="77777777" w:rsidTr="00D5233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AB8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Q2(3.7~4.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CF5D" w14:textId="0E6C7D28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0.048 (-0.02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5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, 0.12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1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F74F" w14:textId="6B848CC4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1.9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56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 xml:space="preserve"> (0.5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76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, 6.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640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</w:tr>
      <w:tr w:rsidR="00DB52C3" w:rsidRPr="007610DE" w14:paraId="7429C6C5" w14:textId="77777777" w:rsidTr="00D5233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A843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Q3(4.4~5.1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C55" w14:textId="2DEAF4C1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0.0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42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 xml:space="preserve"> (-0.02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1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, 0.10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5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3221" w14:textId="7A2F9E3F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2.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206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 xml:space="preserve"> (0.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904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, 5.3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8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2)</w:t>
            </w:r>
          </w:p>
        </w:tc>
      </w:tr>
      <w:tr w:rsidR="00DB52C3" w:rsidRPr="007610DE" w14:paraId="76FAE3D4" w14:textId="77777777" w:rsidTr="00D5233D">
        <w:trPr>
          <w:trHeight w:val="31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68E9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Q4(&gt;5.1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5125" w14:textId="64C42F65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0.1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28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(0.0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67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, 0.18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8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A925" w14:textId="21220DB9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3.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634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(1.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613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, 8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.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1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89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)</w:t>
            </w:r>
          </w:p>
        </w:tc>
      </w:tr>
      <w:tr w:rsidR="00DB52C3" w:rsidRPr="007610DE" w14:paraId="19FBB633" w14:textId="77777777" w:rsidTr="00D5233D">
        <w:trPr>
          <w:trHeight w:val="31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31BB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Postmenopausal femal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9433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406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DB52C3" w:rsidRPr="007610DE" w14:paraId="564B9512" w14:textId="77777777" w:rsidTr="00D5233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88F5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Q1(≤4.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1550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Referenc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96FE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Reference</w:t>
            </w:r>
          </w:p>
        </w:tc>
      </w:tr>
      <w:tr w:rsidR="00DB52C3" w:rsidRPr="007610DE" w14:paraId="412D0F0D" w14:textId="77777777" w:rsidTr="00D5233D">
        <w:trPr>
          <w:trHeight w:val="31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4B0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Q2(4.2~5.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2E9" w14:textId="4BED25A1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0.08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6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(0.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017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, 0.15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6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FB8" w14:textId="0656BB00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1.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813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 xml:space="preserve"> (0.8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88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, 3.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705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</w:tr>
      <w:tr w:rsidR="00DB52C3" w:rsidRPr="007610DE" w14:paraId="73D2B185" w14:textId="77777777" w:rsidTr="00D5233D">
        <w:trPr>
          <w:trHeight w:val="31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AF4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Q3(5.0~6.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CC8D" w14:textId="04EA285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0.0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74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(0.00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2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, 0.1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45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0514" w14:textId="0496D93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2.3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54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0.991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, 5.</w:t>
            </w:r>
            <w:r w:rsidR="00163E48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589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</w:tr>
      <w:tr w:rsidR="00DB52C3" w:rsidRPr="007610DE" w14:paraId="491E9F08" w14:textId="77777777" w:rsidTr="00D5233D">
        <w:trPr>
          <w:trHeight w:val="323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32AD" w14:textId="77777777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Q4(&gt;6.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FE52" w14:textId="2421ADB8" w:rsidR="00DB52C3" w:rsidRPr="007610DE" w:rsidRDefault="00DB52C3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0.0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91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(0.0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36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, 0.1</w:t>
            </w:r>
            <w:r w:rsidR="00163E48"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46</w:t>
            </w:r>
            <w:r w:rsidRPr="007610DE">
              <w:rPr>
                <w:rFonts w:eastAsia="Microsoft YaHei UI" w:cs="Times New Roman"/>
                <w:b/>
                <w:bCs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68A25" w14:textId="76750DC4" w:rsidR="00DB52C3" w:rsidRPr="007610DE" w:rsidRDefault="00163E48" w:rsidP="00DB5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1.959</w:t>
            </w:r>
            <w:r w:rsidR="00DB52C3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0.841</w:t>
            </w:r>
            <w:r w:rsidR="00DB52C3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, 4.</w:t>
            </w:r>
            <w:r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564</w:t>
            </w:r>
            <w:r w:rsidR="00DB52C3" w:rsidRPr="007610DE">
              <w:rPr>
                <w:rFonts w:eastAsia="Microsoft YaHei UI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</w:tr>
    </w:tbl>
    <w:p w14:paraId="36C7DDD5" w14:textId="77777777" w:rsidR="00DB52C3" w:rsidRPr="007610DE" w:rsidRDefault="00DB52C3" w:rsidP="00DB52C3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Data are expressed as odds ratio (95% Confidence interval [CI]).</w:t>
      </w:r>
    </w:p>
    <w:p w14:paraId="2C960BBF" w14:textId="65A2282A" w:rsidR="00DB52C3" w:rsidRPr="007610DE" w:rsidRDefault="00DB52C3" w:rsidP="00DB52C3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Adjusted model included age, race, smoking status, BMI, alcohol abuse, glycohemoglobin</w:t>
      </w:r>
      <w:r w:rsidR="00163E48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, 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systolic pressure</w:t>
      </w:r>
      <w:r w:rsidR="00163E48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, </w:t>
      </w:r>
      <w:r w:rsidR="00163E48" w:rsidRPr="007610DE">
        <w:rPr>
          <w:szCs w:val="24"/>
        </w:rPr>
        <w:t xml:space="preserve">UACR, </w:t>
      </w:r>
      <w:proofErr w:type="spellStart"/>
      <w:r w:rsidR="00163E48" w:rsidRPr="007610DE">
        <w:rPr>
          <w:szCs w:val="24"/>
        </w:rPr>
        <w:t>SCr</w:t>
      </w:r>
      <w:proofErr w:type="spellEnd"/>
      <w:r w:rsidR="00163E48" w:rsidRPr="007610DE">
        <w:rPr>
          <w:szCs w:val="24"/>
        </w:rPr>
        <w:t>, us</w:t>
      </w:r>
      <w:r w:rsidR="00B74867" w:rsidRPr="007610DE">
        <w:rPr>
          <w:szCs w:val="24"/>
        </w:rPr>
        <w:t>ag</w:t>
      </w:r>
      <w:r w:rsidR="00163E48" w:rsidRPr="007610DE">
        <w:rPr>
          <w:szCs w:val="24"/>
        </w:rPr>
        <w:t>e of diuretics and us</w:t>
      </w:r>
      <w:r w:rsidR="00B74867" w:rsidRPr="007610DE">
        <w:rPr>
          <w:szCs w:val="24"/>
        </w:rPr>
        <w:t>ag</w:t>
      </w:r>
      <w:r w:rsidR="00163E48" w:rsidRPr="007610DE">
        <w:rPr>
          <w:szCs w:val="24"/>
        </w:rPr>
        <w:t>e of pioglitazone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.</w:t>
      </w:r>
    </w:p>
    <w:p w14:paraId="1E146988" w14:textId="77777777" w:rsidR="00687EC5" w:rsidRPr="007610DE" w:rsidRDefault="00DB52C3" w:rsidP="00687EC5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CAP, controlled attenuation parameter; </w:t>
      </w:r>
      <w:proofErr w:type="spellStart"/>
      <w:r w:rsidR="00687EC5" w:rsidRPr="007610DE">
        <w:t>SCr</w:t>
      </w:r>
      <w:proofErr w:type="spellEnd"/>
      <w:r w:rsidR="00687EC5" w:rsidRPr="007610DE">
        <w:t xml:space="preserve">, serum creatinine; </w:t>
      </w:r>
      <w:r w:rsidR="00687EC5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UA, uric acid</w:t>
      </w:r>
      <w:r w:rsidR="00687EC5" w:rsidRPr="007610DE">
        <w:rPr>
          <w:rFonts w:eastAsia="DengXian" w:cs="Times New Roman" w:hint="eastAsia"/>
          <w:kern w:val="2"/>
          <w:szCs w:val="24"/>
          <w:shd w:val="clear" w:color="auto" w:fill="FFFFFF"/>
          <w:lang w:eastAsia="zh-CN"/>
        </w:rPr>
        <w:t>;</w:t>
      </w:r>
      <w:r w:rsidR="00687EC5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UACR, </w:t>
      </w:r>
      <w:r w:rsidR="00687EC5" w:rsidRPr="007610DE">
        <w:t>albumin to creatinine ratio.</w:t>
      </w:r>
    </w:p>
    <w:p w14:paraId="1CD96874" w14:textId="10214C78" w:rsidR="00DB52C3" w:rsidRPr="007610DE" w:rsidRDefault="00DB52C3" w:rsidP="00DB52C3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The bold indicates significance (</w:t>
      </w:r>
      <w:r w:rsidRPr="007610DE">
        <w:rPr>
          <w:rFonts w:eastAsia="DengXian" w:cs="Times New Roman"/>
          <w:i/>
          <w:iCs/>
          <w:kern w:val="2"/>
          <w:szCs w:val="24"/>
          <w:shd w:val="clear" w:color="auto" w:fill="FFFFFF"/>
          <w:lang w:eastAsia="zh-CN"/>
        </w:rPr>
        <w:t>P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&lt; 0.05).</w:t>
      </w:r>
    </w:p>
    <w:p w14:paraId="5B88EC00" w14:textId="77777777" w:rsidR="00DB52C3" w:rsidRPr="007610DE" w:rsidRDefault="00DB52C3" w:rsidP="00DB52C3">
      <w:pPr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br w:type="page"/>
      </w:r>
    </w:p>
    <w:p w14:paraId="2ED2AF3E" w14:textId="12EE27B2" w:rsidR="00DB52C3" w:rsidRPr="007610DE" w:rsidRDefault="00DB52C3" w:rsidP="000426C4">
      <w:pPr>
        <w:adjustRightInd w:val="0"/>
        <w:snapToGrid w:val="0"/>
        <w:spacing w:after="12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Microsoft YaHei UI" w:cs="Times New Roman"/>
          <w:b/>
          <w:bCs/>
          <w:color w:val="000000"/>
          <w:szCs w:val="24"/>
          <w:lang w:eastAsia="zh-CN"/>
        </w:rPr>
        <w:lastRenderedPageBreak/>
        <w:t>supplementary table</w:t>
      </w:r>
      <w:r w:rsidR="00823E78" w:rsidRPr="007610DE">
        <w:rPr>
          <w:rFonts w:eastAsia="Microsoft YaHei UI" w:cs="Times New Roman"/>
          <w:b/>
          <w:bCs/>
          <w:color w:val="000000"/>
          <w:szCs w:val="24"/>
          <w:lang w:eastAsia="zh-CN"/>
        </w:rPr>
        <w:t>3</w:t>
      </w:r>
      <w:r w:rsidRPr="007610DE">
        <w:rPr>
          <w:rFonts w:eastAsia="Microsoft YaHei UI" w:cs="Times New Roman"/>
          <w:b/>
          <w:bCs/>
          <w:color w:val="000000"/>
          <w:szCs w:val="24"/>
          <w:lang w:eastAsia="zh-CN"/>
        </w:rPr>
        <w:t>.</w:t>
      </w:r>
      <w:r w:rsidRPr="007610DE">
        <w:rPr>
          <w:rFonts w:eastAsia="Microsoft YaHei UI" w:cs="Times New Roman"/>
          <w:color w:val="000000"/>
          <w:szCs w:val="24"/>
          <w:lang w:eastAsia="zh-CN"/>
        </w:rPr>
        <w:t xml:space="preserve"> The association</w:t>
      </w:r>
      <w:r w:rsidR="008F5CA0" w:rsidRPr="007610DE">
        <w:rPr>
          <w:rFonts w:eastAsia="Microsoft YaHei UI" w:cs="Times New Roman"/>
          <w:color w:val="000000"/>
          <w:szCs w:val="24"/>
          <w:lang w:eastAsia="zh-CN"/>
        </w:rPr>
        <w:t>s</w:t>
      </w:r>
      <w:r w:rsidRPr="007610DE">
        <w:rPr>
          <w:rFonts w:eastAsia="Microsoft YaHei UI" w:cs="Times New Roman"/>
          <w:color w:val="000000"/>
          <w:szCs w:val="24"/>
          <w:lang w:eastAsia="zh-CN"/>
        </w:rPr>
        <w:t xml:space="preserve"> between UA with LSM </w:t>
      </w:r>
      <w:r w:rsidR="008F5CA0" w:rsidRPr="007610DE">
        <w:rPr>
          <w:rFonts w:eastAsia="Microsoft YaHei UI" w:cs="Times New Roman"/>
          <w:color w:val="000000"/>
          <w:szCs w:val="24"/>
          <w:lang w:eastAsia="zh-CN"/>
        </w:rPr>
        <w:t>in</w:t>
      </w:r>
      <w:r w:rsidRPr="007610DE">
        <w:rPr>
          <w:rFonts w:eastAsia="Microsoft YaHei UI" w:cs="Times New Roman"/>
          <w:color w:val="000000"/>
          <w:szCs w:val="24"/>
          <w:lang w:eastAsia="zh-CN"/>
        </w:rPr>
        <w:t xml:space="preserve"> premenopausal and postmenopausal females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2789"/>
        <w:gridCol w:w="2456"/>
        <w:gridCol w:w="2335"/>
      </w:tblGrid>
      <w:tr w:rsidR="00DB52C3" w:rsidRPr="007610DE" w14:paraId="29E75651" w14:textId="77777777" w:rsidTr="00B01D88">
        <w:trPr>
          <w:trHeight w:val="308"/>
        </w:trPr>
        <w:tc>
          <w:tcPr>
            <w:tcW w:w="2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9EEF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269F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Ln LSM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558A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LSM≥8kPa</w:t>
            </w:r>
          </w:p>
        </w:tc>
      </w:tr>
      <w:tr w:rsidR="00DB52C3" w:rsidRPr="007610DE" w14:paraId="72ABB61A" w14:textId="77777777" w:rsidTr="00B01D88">
        <w:trPr>
          <w:trHeight w:val="308"/>
        </w:trPr>
        <w:tc>
          <w:tcPr>
            <w:tcW w:w="2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2A55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SUA, mg/dL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FCE9B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B (95%CI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CDF9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OR (95%CI)</w:t>
            </w:r>
          </w:p>
        </w:tc>
      </w:tr>
      <w:tr w:rsidR="00DB52C3" w:rsidRPr="007610DE" w14:paraId="668A067A" w14:textId="77777777" w:rsidTr="00B01D88">
        <w:trPr>
          <w:trHeight w:val="31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F75C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Premenopausal femal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E44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0202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B52C3" w:rsidRPr="007610DE" w14:paraId="5CC8ACF0" w14:textId="77777777" w:rsidTr="00B01D88">
        <w:trPr>
          <w:trHeight w:val="3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6AE8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1(≤3.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3865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6D07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</w:tr>
      <w:tr w:rsidR="00DB52C3" w:rsidRPr="007610DE" w14:paraId="19D08C43" w14:textId="77777777" w:rsidTr="00B01D88">
        <w:trPr>
          <w:trHeight w:val="3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55B9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2(3.7~4.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837" w14:textId="27C37AB3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01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4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 xml:space="preserve"> (-0.06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9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, 0.09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7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2DB0" w14:textId="75E0C817" w:rsidR="00DB52C3" w:rsidRPr="007610DE" w:rsidRDefault="00B01D88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2.148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 xml:space="preserve"> (0.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3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9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7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, 11.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606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DB52C3" w:rsidRPr="007610DE" w14:paraId="4266C2CE" w14:textId="77777777" w:rsidTr="00B01D88">
        <w:trPr>
          <w:trHeight w:val="3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9937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3(4.4~5.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B9A3" w14:textId="0E5D176C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04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8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 xml:space="preserve"> (-0.03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, 0.12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8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4FFE" w14:textId="123E9D9F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.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589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 xml:space="preserve"> (0.2</w:t>
            </w:r>
            <w:r w:rsidR="004F7196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93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, 8.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629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DB52C3" w:rsidRPr="007610DE" w14:paraId="0748E76F" w14:textId="77777777" w:rsidTr="00B01D88">
        <w:trPr>
          <w:trHeight w:val="31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293B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4(&gt;5.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B8D1" w14:textId="6936E295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0.1</w:t>
            </w:r>
            <w:r w:rsidR="00B01D88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95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 xml:space="preserve"> (0.10</w:t>
            </w:r>
            <w:r w:rsidR="00B01D88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8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 xml:space="preserve">, </w:t>
            </w:r>
            <w:r w:rsidR="00C510FA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0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.2</w:t>
            </w:r>
            <w:r w:rsidR="00B01D88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82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F17B" w14:textId="4789ED21" w:rsidR="00DB52C3" w:rsidRPr="007610DE" w:rsidRDefault="00B01D88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6.670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 xml:space="preserve"> (1.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355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 xml:space="preserve">, 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32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.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83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6)</w:t>
            </w:r>
          </w:p>
        </w:tc>
      </w:tr>
      <w:tr w:rsidR="00DB52C3" w:rsidRPr="007610DE" w14:paraId="149C9C4A" w14:textId="77777777" w:rsidTr="00B01D88">
        <w:trPr>
          <w:trHeight w:val="31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872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Postmenopausal femal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FCF4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7AE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B52C3" w:rsidRPr="007610DE" w14:paraId="2B52A761" w14:textId="77777777" w:rsidTr="00B01D88">
        <w:trPr>
          <w:trHeight w:val="3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80B3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1(≤4.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2740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7C05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Reference</w:t>
            </w:r>
          </w:p>
        </w:tc>
      </w:tr>
      <w:tr w:rsidR="00DB52C3" w:rsidRPr="007610DE" w14:paraId="20E77E58" w14:textId="77777777" w:rsidTr="00B01D88">
        <w:trPr>
          <w:trHeight w:val="31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0CBB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2(4.2~5.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944" w14:textId="10745A76" w:rsidR="00DB52C3" w:rsidRPr="007610DE" w:rsidRDefault="00B01D88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-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0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20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 xml:space="preserve"> (-0.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27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, 0.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88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EC8B" w14:textId="2AE4FFE2" w:rsidR="00DB52C3" w:rsidRPr="007610DE" w:rsidRDefault="00B01D88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5.212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1.858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, 1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4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.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61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7)</w:t>
            </w:r>
          </w:p>
        </w:tc>
      </w:tr>
      <w:tr w:rsidR="00DB52C3" w:rsidRPr="007610DE" w14:paraId="0F29B895" w14:textId="77777777" w:rsidTr="00B01D88">
        <w:trPr>
          <w:trHeight w:val="31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B488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3(5.0~6.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B8F3" w14:textId="4025064C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0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48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 xml:space="preserve"> 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-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0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53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, 0.1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49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95A" w14:textId="2270D623" w:rsidR="00DB52C3" w:rsidRPr="007610DE" w:rsidRDefault="00B01D88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2.651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 xml:space="preserve"> (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996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 xml:space="preserve">, 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7.054</w:t>
            </w:r>
            <w:r w:rsidR="00DB52C3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DB52C3" w:rsidRPr="007610DE" w14:paraId="5302C030" w14:textId="77777777" w:rsidTr="00B01D88">
        <w:trPr>
          <w:trHeight w:val="323"/>
        </w:trPr>
        <w:tc>
          <w:tcPr>
            <w:tcW w:w="2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D929" w14:textId="77777777" w:rsidR="00DB52C3" w:rsidRPr="007610DE" w:rsidRDefault="00DB52C3" w:rsidP="00DB52C3">
            <w:pPr>
              <w:adjustRightInd w:val="0"/>
              <w:snapToGrid w:val="0"/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Q4(&gt;6.0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9DA1B" w14:textId="27E47699" w:rsidR="00DB52C3" w:rsidRPr="007610DE" w:rsidRDefault="00DB52C3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0.0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4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 xml:space="preserve"> (-0.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108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, 0.1</w:t>
            </w:r>
            <w:r w:rsidR="00B01D88"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36</w:t>
            </w:r>
            <w:r w:rsidRPr="007610DE">
              <w:rPr>
                <w:rFonts w:eastAsia="Microsoft YaHei UI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F9FA" w14:textId="26B029B0" w:rsidR="00DB52C3" w:rsidRPr="007610DE" w:rsidRDefault="00B01D88" w:rsidP="00DB52C3">
            <w:pPr>
              <w:adjustRightInd w:val="0"/>
              <w:snapToGrid w:val="0"/>
              <w:spacing w:before="0" w:after="0"/>
              <w:jc w:val="center"/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</w:pP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4.613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1.521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, 1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3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.</w:t>
            </w:r>
            <w:r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986</w:t>
            </w:r>
            <w:r w:rsidR="00DB52C3" w:rsidRPr="007610DE">
              <w:rPr>
                <w:rFonts w:eastAsia="Microsoft YaHei UI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</w:tbl>
    <w:p w14:paraId="2B93DF82" w14:textId="77777777" w:rsidR="00DB52C3" w:rsidRPr="007610DE" w:rsidRDefault="00DB52C3" w:rsidP="00DB52C3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Data are expressed as odds ratio (95% Confidence interval [CI]).</w:t>
      </w:r>
    </w:p>
    <w:p w14:paraId="62F2518C" w14:textId="3E5DA698" w:rsidR="00DB52C3" w:rsidRPr="007610DE" w:rsidRDefault="00DB52C3" w:rsidP="00DB52C3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Adjusted model included </w:t>
      </w:r>
      <w:r w:rsidR="00581638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age, 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race, smoking status, BMI, alcohol abuse, glycohemoglobin</w:t>
      </w:r>
      <w:r w:rsidR="00163E48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, 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systolic pressure</w:t>
      </w:r>
      <w:r w:rsidR="00163E48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,</w:t>
      </w:r>
      <w:r w:rsidR="00163E48" w:rsidRPr="007610DE">
        <w:rPr>
          <w:szCs w:val="24"/>
        </w:rPr>
        <w:t xml:space="preserve"> UACR, </w:t>
      </w:r>
      <w:proofErr w:type="spellStart"/>
      <w:r w:rsidR="00163E48" w:rsidRPr="007610DE">
        <w:rPr>
          <w:szCs w:val="24"/>
        </w:rPr>
        <w:t>SCr</w:t>
      </w:r>
      <w:proofErr w:type="spellEnd"/>
      <w:r w:rsidR="00163E48" w:rsidRPr="007610DE">
        <w:rPr>
          <w:szCs w:val="24"/>
        </w:rPr>
        <w:t>, us</w:t>
      </w:r>
      <w:r w:rsidR="00B74867" w:rsidRPr="007610DE">
        <w:rPr>
          <w:szCs w:val="24"/>
        </w:rPr>
        <w:t>ag</w:t>
      </w:r>
      <w:r w:rsidR="00163E48" w:rsidRPr="007610DE">
        <w:rPr>
          <w:szCs w:val="24"/>
        </w:rPr>
        <w:t>e of diuretics and us</w:t>
      </w:r>
      <w:r w:rsidR="00B74867" w:rsidRPr="007610DE">
        <w:rPr>
          <w:szCs w:val="24"/>
        </w:rPr>
        <w:t>ag</w:t>
      </w:r>
      <w:r w:rsidR="00163E48" w:rsidRPr="007610DE">
        <w:rPr>
          <w:szCs w:val="24"/>
        </w:rPr>
        <w:t>e of pioglitazon</w:t>
      </w:r>
      <w:r w:rsidR="00B01D88" w:rsidRPr="007610DE">
        <w:rPr>
          <w:szCs w:val="24"/>
        </w:rPr>
        <w:t>e.</w:t>
      </w:r>
    </w:p>
    <w:p w14:paraId="052F411A" w14:textId="3DEBCB29" w:rsidR="00DB52C3" w:rsidRPr="007610DE" w:rsidRDefault="00DB52C3" w:rsidP="00DB52C3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LSM, liver stiffness measurement; </w:t>
      </w:r>
      <w:proofErr w:type="spellStart"/>
      <w:r w:rsidR="00687EC5" w:rsidRPr="007610DE">
        <w:t>SCr</w:t>
      </w:r>
      <w:proofErr w:type="spellEnd"/>
      <w:r w:rsidR="00687EC5" w:rsidRPr="007610DE">
        <w:t xml:space="preserve">, serum creatinine; </w:t>
      </w:r>
      <w:r w:rsidR="00687EC5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UA, uric acid</w:t>
      </w:r>
      <w:r w:rsidR="00687EC5" w:rsidRPr="007610DE">
        <w:rPr>
          <w:rFonts w:eastAsia="DengXian" w:cs="Times New Roman" w:hint="eastAsia"/>
          <w:kern w:val="2"/>
          <w:szCs w:val="24"/>
          <w:shd w:val="clear" w:color="auto" w:fill="FFFFFF"/>
          <w:lang w:eastAsia="zh-CN"/>
        </w:rPr>
        <w:t>;</w:t>
      </w:r>
      <w:r w:rsidR="00687EC5"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UACR, </w:t>
      </w:r>
      <w:r w:rsidR="00687EC5" w:rsidRPr="007610DE">
        <w:t>albumin to creatinine ratio.</w:t>
      </w:r>
    </w:p>
    <w:p w14:paraId="00E142BD" w14:textId="77777777" w:rsidR="00DB52C3" w:rsidRPr="00DB52C3" w:rsidRDefault="00DB52C3" w:rsidP="00DB52C3">
      <w:pPr>
        <w:topLinePunct/>
        <w:adjustRightInd w:val="0"/>
        <w:snapToGrid w:val="0"/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>The bold indicates significance (</w:t>
      </w:r>
      <w:r w:rsidRPr="007610DE">
        <w:rPr>
          <w:rFonts w:eastAsia="DengXian" w:cs="Times New Roman"/>
          <w:i/>
          <w:iCs/>
          <w:kern w:val="2"/>
          <w:szCs w:val="24"/>
          <w:shd w:val="clear" w:color="auto" w:fill="FFFFFF"/>
          <w:lang w:eastAsia="zh-CN"/>
        </w:rPr>
        <w:t>P</w:t>
      </w:r>
      <w:r w:rsidRPr="007610DE">
        <w:rPr>
          <w:rFonts w:eastAsia="DengXian" w:cs="Times New Roman"/>
          <w:kern w:val="2"/>
          <w:szCs w:val="24"/>
          <w:shd w:val="clear" w:color="auto" w:fill="FFFFFF"/>
          <w:lang w:eastAsia="zh-CN"/>
        </w:rPr>
        <w:t xml:space="preserve"> &lt; 0.05).</w:t>
      </w:r>
    </w:p>
    <w:p w14:paraId="7B65BC41" w14:textId="6E54827E" w:rsidR="00DE23E8" w:rsidRPr="00823E78" w:rsidRDefault="00DE23E8" w:rsidP="00823E78">
      <w:pPr>
        <w:spacing w:before="0" w:after="0"/>
        <w:rPr>
          <w:rFonts w:eastAsia="DengXian" w:cs="Times New Roman"/>
          <w:kern w:val="2"/>
          <w:szCs w:val="24"/>
          <w:shd w:val="clear" w:color="auto" w:fill="FFFFFF"/>
          <w:lang w:eastAsia="zh-CN"/>
        </w:rPr>
      </w:pPr>
    </w:p>
    <w:sectPr w:rsidR="00DE23E8" w:rsidRPr="00823E7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63A44" w14:textId="77777777" w:rsidR="00B5202A" w:rsidRDefault="00B5202A" w:rsidP="00117666">
      <w:pPr>
        <w:spacing w:after="0"/>
      </w:pPr>
      <w:r>
        <w:separator/>
      </w:r>
    </w:p>
  </w:endnote>
  <w:endnote w:type="continuationSeparator" w:id="0">
    <w:p w14:paraId="39A8CAFC" w14:textId="77777777" w:rsidR="00B5202A" w:rsidRDefault="00B520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30041" w14:textId="77777777" w:rsidR="00B5202A" w:rsidRDefault="00B5202A" w:rsidP="00117666">
      <w:pPr>
        <w:spacing w:after="0"/>
      </w:pPr>
      <w:r>
        <w:separator/>
      </w:r>
    </w:p>
  </w:footnote>
  <w:footnote w:type="continuationSeparator" w:id="0">
    <w:p w14:paraId="73FC48DC" w14:textId="77777777" w:rsidR="00B5202A" w:rsidRDefault="00B520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30972309">
    <w:abstractNumId w:val="0"/>
  </w:num>
  <w:num w:numId="2" w16cid:durableId="339545934">
    <w:abstractNumId w:val="4"/>
  </w:num>
  <w:num w:numId="3" w16cid:durableId="413935233">
    <w:abstractNumId w:val="1"/>
  </w:num>
  <w:num w:numId="4" w16cid:durableId="31538409">
    <w:abstractNumId w:val="5"/>
  </w:num>
  <w:num w:numId="5" w16cid:durableId="11324769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2874739">
    <w:abstractNumId w:val="3"/>
  </w:num>
  <w:num w:numId="7" w16cid:durableId="933560388">
    <w:abstractNumId w:val="6"/>
  </w:num>
  <w:num w:numId="8" w16cid:durableId="984579810">
    <w:abstractNumId w:val="6"/>
  </w:num>
  <w:num w:numId="9" w16cid:durableId="45446593">
    <w:abstractNumId w:val="6"/>
  </w:num>
  <w:num w:numId="10" w16cid:durableId="2043048975">
    <w:abstractNumId w:val="6"/>
  </w:num>
  <w:num w:numId="11" w16cid:durableId="648749512">
    <w:abstractNumId w:val="6"/>
  </w:num>
  <w:num w:numId="12" w16cid:durableId="2001275182">
    <w:abstractNumId w:val="6"/>
  </w:num>
  <w:num w:numId="13" w16cid:durableId="1791781376">
    <w:abstractNumId w:val="3"/>
  </w:num>
  <w:num w:numId="14" w16cid:durableId="1815835577">
    <w:abstractNumId w:val="2"/>
  </w:num>
  <w:num w:numId="15" w16cid:durableId="1585723266">
    <w:abstractNumId w:val="2"/>
  </w:num>
  <w:num w:numId="16" w16cid:durableId="666909374">
    <w:abstractNumId w:val="2"/>
  </w:num>
  <w:num w:numId="17" w16cid:durableId="959216436">
    <w:abstractNumId w:val="2"/>
  </w:num>
  <w:num w:numId="18" w16cid:durableId="59987805">
    <w:abstractNumId w:val="2"/>
  </w:num>
  <w:num w:numId="19" w16cid:durableId="20050402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6C4"/>
    <w:rsid w:val="00050070"/>
    <w:rsid w:val="00052A14"/>
    <w:rsid w:val="00077D53"/>
    <w:rsid w:val="000A40ED"/>
    <w:rsid w:val="00105FD9"/>
    <w:rsid w:val="00117666"/>
    <w:rsid w:val="001549D3"/>
    <w:rsid w:val="00160065"/>
    <w:rsid w:val="00163E48"/>
    <w:rsid w:val="00177D84"/>
    <w:rsid w:val="001B7E1F"/>
    <w:rsid w:val="00221EF8"/>
    <w:rsid w:val="00267D18"/>
    <w:rsid w:val="00274347"/>
    <w:rsid w:val="00280160"/>
    <w:rsid w:val="002868E2"/>
    <w:rsid w:val="002869C3"/>
    <w:rsid w:val="002936E4"/>
    <w:rsid w:val="002B4A57"/>
    <w:rsid w:val="002C74CA"/>
    <w:rsid w:val="003123F4"/>
    <w:rsid w:val="003350FF"/>
    <w:rsid w:val="003544FB"/>
    <w:rsid w:val="003D2F2D"/>
    <w:rsid w:val="00401590"/>
    <w:rsid w:val="00427D8B"/>
    <w:rsid w:val="00447801"/>
    <w:rsid w:val="00452E9C"/>
    <w:rsid w:val="004735C8"/>
    <w:rsid w:val="004947A6"/>
    <w:rsid w:val="004961FF"/>
    <w:rsid w:val="004F7196"/>
    <w:rsid w:val="00517A89"/>
    <w:rsid w:val="005250F2"/>
    <w:rsid w:val="00581638"/>
    <w:rsid w:val="00593EEA"/>
    <w:rsid w:val="005A5EEE"/>
    <w:rsid w:val="006375C7"/>
    <w:rsid w:val="00654E8F"/>
    <w:rsid w:val="00660D05"/>
    <w:rsid w:val="006820B1"/>
    <w:rsid w:val="00687EC5"/>
    <w:rsid w:val="006B7D14"/>
    <w:rsid w:val="006F78E8"/>
    <w:rsid w:val="00701727"/>
    <w:rsid w:val="0070566C"/>
    <w:rsid w:val="00714C50"/>
    <w:rsid w:val="00725A7D"/>
    <w:rsid w:val="007501BE"/>
    <w:rsid w:val="007610DE"/>
    <w:rsid w:val="00790BB3"/>
    <w:rsid w:val="007C206C"/>
    <w:rsid w:val="007D2D85"/>
    <w:rsid w:val="00817DD6"/>
    <w:rsid w:val="00823E78"/>
    <w:rsid w:val="0083759F"/>
    <w:rsid w:val="00885156"/>
    <w:rsid w:val="008F5CA0"/>
    <w:rsid w:val="009151AA"/>
    <w:rsid w:val="0093429D"/>
    <w:rsid w:val="00943573"/>
    <w:rsid w:val="00964134"/>
    <w:rsid w:val="00970F7D"/>
    <w:rsid w:val="00994A3D"/>
    <w:rsid w:val="009C2B12"/>
    <w:rsid w:val="009D2BD1"/>
    <w:rsid w:val="009E2452"/>
    <w:rsid w:val="00A01CE4"/>
    <w:rsid w:val="00A174D9"/>
    <w:rsid w:val="00A21A94"/>
    <w:rsid w:val="00AA4D24"/>
    <w:rsid w:val="00AB6715"/>
    <w:rsid w:val="00AF1005"/>
    <w:rsid w:val="00B01D88"/>
    <w:rsid w:val="00B1671E"/>
    <w:rsid w:val="00B25EB8"/>
    <w:rsid w:val="00B37F4D"/>
    <w:rsid w:val="00B5202A"/>
    <w:rsid w:val="00B74867"/>
    <w:rsid w:val="00C510FA"/>
    <w:rsid w:val="00C52A7B"/>
    <w:rsid w:val="00C56BAF"/>
    <w:rsid w:val="00C679AA"/>
    <w:rsid w:val="00C75972"/>
    <w:rsid w:val="00CD066B"/>
    <w:rsid w:val="00CE4FEE"/>
    <w:rsid w:val="00CF6242"/>
    <w:rsid w:val="00D060CF"/>
    <w:rsid w:val="00DB52C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71AF"/>
    <w:rsid w:val="00F46900"/>
    <w:rsid w:val="00F5587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24</cp:revision>
  <cp:lastPrinted>2013-10-03T12:51:00Z</cp:lastPrinted>
  <dcterms:created xsi:type="dcterms:W3CDTF">2018-11-23T08:58:00Z</dcterms:created>
  <dcterms:modified xsi:type="dcterms:W3CDTF">2022-05-20T11:29:00Z</dcterms:modified>
</cp:coreProperties>
</file>